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26C43" w14:textId="77777777" w:rsidR="00167041" w:rsidRPr="00E0573D" w:rsidRDefault="00167041" w:rsidP="00167041">
      <w:pPr>
        <w:rPr>
          <w:lang w:val="en-US"/>
        </w:rPr>
      </w:pPr>
      <w:bookmarkStart w:id="0" w:name="_GoBack"/>
      <w:bookmarkEnd w:id="0"/>
    </w:p>
    <w:p w14:paraId="0BF00CB3" w14:textId="77777777" w:rsidR="00167041" w:rsidRPr="00EA318C" w:rsidRDefault="00167041" w:rsidP="00167041">
      <w:pPr>
        <w:pStyle w:val="Heading1"/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5</w:t>
      </w:r>
      <w:r w:rsidRPr="00EA318C">
        <w:rPr>
          <w:rFonts w:ascii="Times New Roman" w:hAnsi="Times New Roman" w:cs="Times New Roman"/>
          <w:lang w:val="en-US"/>
        </w:rPr>
        <w:t xml:space="preserve">: Bethesda </w:t>
      </w:r>
      <w:r>
        <w:rPr>
          <w:rFonts w:ascii="Times New Roman" w:hAnsi="Times New Roman" w:cs="Times New Roman"/>
          <w:lang w:val="en-US"/>
        </w:rPr>
        <w:t>C</w:t>
      </w:r>
      <w:r w:rsidRPr="00EA318C">
        <w:rPr>
          <w:rFonts w:ascii="Times New Roman" w:hAnsi="Times New Roman" w:cs="Times New Roman"/>
          <w:lang w:val="en-US"/>
        </w:rPr>
        <w:t xml:space="preserve">ategories in the </w:t>
      </w:r>
      <w:r>
        <w:rPr>
          <w:rFonts w:ascii="Times New Roman" w:hAnsi="Times New Roman" w:cs="Times New Roman"/>
          <w:lang w:val="en-US"/>
        </w:rPr>
        <w:t>S</w:t>
      </w:r>
      <w:r w:rsidRPr="00EA318C">
        <w:rPr>
          <w:rFonts w:ascii="Times New Roman" w:hAnsi="Times New Roman" w:cs="Times New Roman"/>
          <w:lang w:val="en-US"/>
        </w:rPr>
        <w:t xml:space="preserve">pinal and </w:t>
      </w:r>
      <w:r>
        <w:rPr>
          <w:rFonts w:ascii="Times New Roman" w:hAnsi="Times New Roman" w:cs="Times New Roman"/>
          <w:lang w:val="en-US"/>
        </w:rPr>
        <w:t>C</w:t>
      </w:r>
      <w:r w:rsidRPr="00EA318C">
        <w:rPr>
          <w:rFonts w:ascii="Times New Roman" w:hAnsi="Times New Roman" w:cs="Times New Roman"/>
          <w:lang w:val="en-US"/>
        </w:rPr>
        <w:t>on</w:t>
      </w:r>
      <w:r>
        <w:rPr>
          <w:rFonts w:ascii="Times New Roman" w:hAnsi="Times New Roman" w:cs="Times New Roman"/>
          <w:lang w:val="en-US"/>
        </w:rPr>
        <w:t>trol</w:t>
      </w:r>
      <w:r w:rsidRPr="00EA318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G</w:t>
      </w:r>
      <w:r w:rsidRPr="00EA318C">
        <w:rPr>
          <w:rFonts w:ascii="Times New Roman" w:hAnsi="Times New Roman" w:cs="Times New Roman"/>
          <w:lang w:val="en-US"/>
        </w:rPr>
        <w:t>roups</w:t>
      </w:r>
    </w:p>
    <w:p w14:paraId="1323F803" w14:textId="77777777" w:rsidR="00167041" w:rsidRPr="00E0573D" w:rsidRDefault="00167041" w:rsidP="00167041">
      <w:pPr>
        <w:tabs>
          <w:tab w:val="left" w:pos="1263"/>
        </w:tabs>
        <w:spacing w:line="360" w:lineRule="auto"/>
        <w:rPr>
          <w:rFonts w:ascii="Times New Roman" w:hAnsi="Times New Roman" w:cs="Times New Roman"/>
          <w:lang w:val="en-US"/>
        </w:rPr>
      </w:pPr>
      <w:r w:rsidRPr="00EA318C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 xml:space="preserve">S5. </w:t>
      </w:r>
      <w:r>
        <w:rPr>
          <w:rFonts w:ascii="Times New Roman" w:hAnsi="Times New Roman" w:cs="Times New Roman"/>
          <w:lang w:val="en-US"/>
        </w:rPr>
        <w:t>Bethesda Categories in the Spinal and Control Groups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1"/>
        <w:gridCol w:w="1883"/>
        <w:gridCol w:w="1325"/>
        <w:gridCol w:w="1299"/>
        <w:gridCol w:w="1305"/>
      </w:tblGrid>
      <w:tr w:rsidR="00167041" w:rsidRPr="00EA318C" w14:paraId="15EBCD11" w14:textId="77777777" w:rsidTr="00BC2DEA">
        <w:trPr>
          <w:trHeight w:val="326"/>
        </w:trPr>
        <w:tc>
          <w:tcPr>
            <w:tcW w:w="3681" w:type="dxa"/>
            <w:shd w:val="clear" w:color="auto" w:fill="auto"/>
            <w:noWrap/>
            <w:vAlign w:val="center"/>
          </w:tcPr>
          <w:p w14:paraId="65EE3B6B" w14:textId="77777777" w:rsidR="00167041" w:rsidRPr="00EA318C" w:rsidRDefault="00167041" w:rsidP="00BC2DE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883" w:type="dxa"/>
          </w:tcPr>
          <w:p w14:paraId="7F6A57C7" w14:textId="77777777" w:rsidR="00167041" w:rsidRPr="00EA318C" w:rsidRDefault="00167041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EA3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N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2DB65A51" w14:textId="77777777" w:rsidR="00167041" w:rsidRPr="00EA318C" w:rsidRDefault="00167041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EA3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Spinal needle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47B393FE" w14:textId="77777777" w:rsidR="00167041" w:rsidRPr="00EA318C" w:rsidRDefault="00167041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EA3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Conventional needle</w:t>
            </w:r>
          </w:p>
        </w:tc>
        <w:tc>
          <w:tcPr>
            <w:tcW w:w="1305" w:type="dxa"/>
          </w:tcPr>
          <w:p w14:paraId="4F414473" w14:textId="77777777" w:rsidR="00167041" w:rsidRPr="00EA318C" w:rsidRDefault="00167041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2715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  <w:t>p</w:t>
            </w:r>
            <w:r w:rsidRPr="00EA3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-value</w:t>
            </w:r>
          </w:p>
        </w:tc>
      </w:tr>
      <w:tr w:rsidR="00167041" w:rsidRPr="00EA318C" w14:paraId="05077391" w14:textId="77777777" w:rsidTr="00BC2DEA">
        <w:trPr>
          <w:trHeight w:val="326"/>
        </w:trPr>
        <w:tc>
          <w:tcPr>
            <w:tcW w:w="3681" w:type="dxa"/>
            <w:shd w:val="clear" w:color="auto" w:fill="auto"/>
            <w:noWrap/>
            <w:vAlign w:val="center"/>
          </w:tcPr>
          <w:p w14:paraId="1226BE20" w14:textId="77777777" w:rsidR="00167041" w:rsidRPr="00EA318C" w:rsidRDefault="00167041" w:rsidP="00BC2DE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lang w:val="en-US" w:eastAsia="da-DK"/>
              </w:rPr>
            </w:pPr>
            <w:bookmarkStart w:id="1" w:name="_Toc466187364"/>
            <w:r w:rsidRPr="00EA318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Bethesda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C</w:t>
            </w:r>
            <w:r w:rsidRPr="00EA318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ategor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ies</w:t>
            </w:r>
          </w:p>
        </w:tc>
        <w:tc>
          <w:tcPr>
            <w:tcW w:w="1883" w:type="dxa"/>
          </w:tcPr>
          <w:p w14:paraId="735886E5" w14:textId="77777777" w:rsidR="00167041" w:rsidRPr="00EA318C" w:rsidRDefault="00167041" w:rsidP="00BC2DE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263C0504" w14:textId="77777777" w:rsidR="00167041" w:rsidRPr="00EA318C" w:rsidRDefault="00167041" w:rsidP="00BC2DE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67992DD0" w14:textId="77777777" w:rsidR="00167041" w:rsidRPr="00EA318C" w:rsidRDefault="00167041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305" w:type="dxa"/>
          </w:tcPr>
          <w:p w14:paraId="7A7F69B6" w14:textId="77777777" w:rsidR="00167041" w:rsidRPr="00EA318C" w:rsidRDefault="00167041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90</w:t>
            </w:r>
          </w:p>
        </w:tc>
      </w:tr>
      <w:tr w:rsidR="00167041" w:rsidRPr="00EA318C" w14:paraId="75A9F726" w14:textId="77777777" w:rsidTr="00BC2DEA">
        <w:trPr>
          <w:trHeight w:val="567"/>
        </w:trPr>
        <w:tc>
          <w:tcPr>
            <w:tcW w:w="3681" w:type="dxa"/>
            <w:shd w:val="clear" w:color="auto" w:fill="auto"/>
            <w:noWrap/>
            <w:vAlign w:val="center"/>
          </w:tcPr>
          <w:p w14:paraId="09E92C50" w14:textId="77777777" w:rsidR="00167041" w:rsidRPr="00EA318C" w:rsidRDefault="00167041" w:rsidP="00BC2DE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  Bethesda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C</w:t>
            </w:r>
            <w:r w:rsidRPr="00EA318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ategory</w:t>
            </w:r>
            <w:r w:rsidRPr="00EA3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 w:rsidRPr="00EA3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I </w:t>
            </w:r>
          </w:p>
        </w:tc>
        <w:tc>
          <w:tcPr>
            <w:tcW w:w="1883" w:type="dxa"/>
          </w:tcPr>
          <w:p w14:paraId="5155BA19" w14:textId="77777777" w:rsidR="00167041" w:rsidRPr="00EA318C" w:rsidRDefault="00167041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EA318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 (14.5)</w:t>
            </w:r>
            <w:r w:rsidRPr="00EA31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325" w:type="dxa"/>
            <w:shd w:val="clear" w:color="auto" w:fill="auto"/>
            <w:noWrap/>
          </w:tcPr>
          <w:p w14:paraId="60D14465" w14:textId="77777777" w:rsidR="00167041" w:rsidRPr="00EA318C" w:rsidRDefault="00167041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EA31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 (13.8)</w:t>
            </w:r>
          </w:p>
        </w:tc>
        <w:tc>
          <w:tcPr>
            <w:tcW w:w="1299" w:type="dxa"/>
            <w:shd w:val="clear" w:color="auto" w:fill="auto"/>
            <w:noWrap/>
          </w:tcPr>
          <w:p w14:paraId="5739C56F" w14:textId="77777777" w:rsidR="00167041" w:rsidRPr="00EA318C" w:rsidRDefault="00167041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EA31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 (15.2)</w:t>
            </w:r>
          </w:p>
        </w:tc>
        <w:tc>
          <w:tcPr>
            <w:tcW w:w="1305" w:type="dxa"/>
          </w:tcPr>
          <w:p w14:paraId="5E581EFF" w14:textId="77777777" w:rsidR="00167041" w:rsidRPr="00EA318C" w:rsidRDefault="00167041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167041" w:rsidRPr="00EA318C" w14:paraId="616CD2EB" w14:textId="77777777" w:rsidTr="00BC2DEA">
        <w:trPr>
          <w:trHeight w:val="326"/>
        </w:trPr>
        <w:tc>
          <w:tcPr>
            <w:tcW w:w="3681" w:type="dxa"/>
            <w:shd w:val="clear" w:color="auto" w:fill="auto"/>
            <w:noWrap/>
            <w:vAlign w:val="center"/>
          </w:tcPr>
          <w:p w14:paraId="147B56D5" w14:textId="77777777" w:rsidR="00167041" w:rsidRPr="00EA318C" w:rsidRDefault="00167041" w:rsidP="00BC2DE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  Bethesda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C</w:t>
            </w:r>
            <w:r w:rsidRPr="00EA318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ategory</w:t>
            </w:r>
            <w:r w:rsidRPr="00EA3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II </w:t>
            </w:r>
          </w:p>
        </w:tc>
        <w:tc>
          <w:tcPr>
            <w:tcW w:w="1883" w:type="dxa"/>
          </w:tcPr>
          <w:p w14:paraId="5ABEDDC1" w14:textId="77777777" w:rsidR="00167041" w:rsidRPr="00EA318C" w:rsidRDefault="00167041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EA318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9 (69.3)</w:t>
            </w:r>
            <w:r w:rsidRPr="00EA31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325" w:type="dxa"/>
            <w:shd w:val="clear" w:color="auto" w:fill="auto"/>
            <w:noWrap/>
          </w:tcPr>
          <w:p w14:paraId="674E0DAD" w14:textId="77777777" w:rsidR="00167041" w:rsidRPr="00EA318C" w:rsidRDefault="00167041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EA31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7 (70.2)</w:t>
            </w:r>
          </w:p>
        </w:tc>
        <w:tc>
          <w:tcPr>
            <w:tcW w:w="1299" w:type="dxa"/>
            <w:shd w:val="clear" w:color="auto" w:fill="auto"/>
            <w:noWrap/>
          </w:tcPr>
          <w:p w14:paraId="386F9A83" w14:textId="77777777" w:rsidR="00167041" w:rsidRPr="00EA318C" w:rsidRDefault="00167041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EA31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2 (68.5)</w:t>
            </w:r>
          </w:p>
        </w:tc>
        <w:tc>
          <w:tcPr>
            <w:tcW w:w="1305" w:type="dxa"/>
          </w:tcPr>
          <w:p w14:paraId="2C876650" w14:textId="77777777" w:rsidR="00167041" w:rsidRPr="00EA318C" w:rsidRDefault="00167041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167041" w:rsidRPr="00EA318C" w14:paraId="45FFEDE2" w14:textId="77777777" w:rsidTr="00BC2DEA">
        <w:trPr>
          <w:trHeight w:val="326"/>
        </w:trPr>
        <w:tc>
          <w:tcPr>
            <w:tcW w:w="3681" w:type="dxa"/>
            <w:shd w:val="clear" w:color="auto" w:fill="auto"/>
            <w:noWrap/>
            <w:vAlign w:val="center"/>
          </w:tcPr>
          <w:p w14:paraId="26E462A1" w14:textId="77777777" w:rsidR="00167041" w:rsidRPr="00EA318C" w:rsidRDefault="00167041" w:rsidP="00BC2DE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a-DK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  Bethesda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C</w:t>
            </w:r>
            <w:r w:rsidRPr="00EA318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ategory</w:t>
            </w:r>
            <w:r w:rsidRPr="00EA3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III </w:t>
            </w:r>
          </w:p>
        </w:tc>
        <w:tc>
          <w:tcPr>
            <w:tcW w:w="1883" w:type="dxa"/>
          </w:tcPr>
          <w:p w14:paraId="22A88B7D" w14:textId="77777777" w:rsidR="00167041" w:rsidRPr="00EA318C" w:rsidRDefault="00167041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EA318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0.8)</w:t>
            </w:r>
            <w:r w:rsidRPr="00EA31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325" w:type="dxa"/>
            <w:shd w:val="clear" w:color="auto" w:fill="auto"/>
            <w:noWrap/>
          </w:tcPr>
          <w:p w14:paraId="36FBFB73" w14:textId="77777777" w:rsidR="00167041" w:rsidRPr="00EA318C" w:rsidRDefault="00167041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EA31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1.1)</w:t>
            </w:r>
          </w:p>
        </w:tc>
        <w:tc>
          <w:tcPr>
            <w:tcW w:w="1299" w:type="dxa"/>
            <w:shd w:val="clear" w:color="auto" w:fill="auto"/>
            <w:noWrap/>
          </w:tcPr>
          <w:p w14:paraId="7BEA37BA" w14:textId="77777777" w:rsidR="00167041" w:rsidRPr="00EA318C" w:rsidRDefault="00167041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EA31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305" w:type="dxa"/>
          </w:tcPr>
          <w:p w14:paraId="6368C950" w14:textId="77777777" w:rsidR="00167041" w:rsidRPr="00EA318C" w:rsidRDefault="00167041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167041" w:rsidRPr="00EA318C" w14:paraId="1AF256E0" w14:textId="77777777" w:rsidTr="00BC2DEA">
        <w:trPr>
          <w:trHeight w:val="326"/>
        </w:trPr>
        <w:tc>
          <w:tcPr>
            <w:tcW w:w="3681" w:type="dxa"/>
            <w:shd w:val="clear" w:color="auto" w:fill="auto"/>
            <w:noWrap/>
            <w:vAlign w:val="center"/>
          </w:tcPr>
          <w:p w14:paraId="0655DF8E" w14:textId="77777777" w:rsidR="00167041" w:rsidRPr="00EA318C" w:rsidRDefault="00167041" w:rsidP="00BC2DE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a-DK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  Bethesda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C</w:t>
            </w:r>
            <w:r w:rsidRPr="00EA318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ategory</w:t>
            </w:r>
            <w:r w:rsidRPr="00EA3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IV </w:t>
            </w:r>
          </w:p>
        </w:tc>
        <w:tc>
          <w:tcPr>
            <w:tcW w:w="1883" w:type="dxa"/>
          </w:tcPr>
          <w:p w14:paraId="276E0602" w14:textId="77777777" w:rsidR="00167041" w:rsidRPr="00EA318C" w:rsidRDefault="00167041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EA318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 (8.4)</w:t>
            </w:r>
            <w:r w:rsidRPr="00EA31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325" w:type="dxa"/>
            <w:shd w:val="clear" w:color="auto" w:fill="auto"/>
            <w:noWrap/>
          </w:tcPr>
          <w:p w14:paraId="42E92FC7" w14:textId="77777777" w:rsidR="00167041" w:rsidRPr="00EA318C" w:rsidRDefault="00167041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EA31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 (7.2)</w:t>
            </w:r>
          </w:p>
        </w:tc>
        <w:tc>
          <w:tcPr>
            <w:tcW w:w="1299" w:type="dxa"/>
            <w:shd w:val="clear" w:color="auto" w:fill="auto"/>
            <w:noWrap/>
          </w:tcPr>
          <w:p w14:paraId="06DAAFDA" w14:textId="77777777" w:rsidR="00167041" w:rsidRPr="00EA318C" w:rsidRDefault="00167041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EA31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 (9.6)</w:t>
            </w:r>
          </w:p>
        </w:tc>
        <w:tc>
          <w:tcPr>
            <w:tcW w:w="1305" w:type="dxa"/>
          </w:tcPr>
          <w:p w14:paraId="0E98E769" w14:textId="77777777" w:rsidR="00167041" w:rsidRPr="00EA318C" w:rsidRDefault="00167041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167041" w:rsidRPr="00EA318C" w14:paraId="75AC8A0C" w14:textId="77777777" w:rsidTr="00BC2DEA">
        <w:trPr>
          <w:trHeight w:val="326"/>
        </w:trPr>
        <w:tc>
          <w:tcPr>
            <w:tcW w:w="3681" w:type="dxa"/>
            <w:shd w:val="clear" w:color="auto" w:fill="auto"/>
            <w:noWrap/>
            <w:vAlign w:val="center"/>
          </w:tcPr>
          <w:p w14:paraId="5DFB9DE6" w14:textId="77777777" w:rsidR="00167041" w:rsidRPr="00EA318C" w:rsidRDefault="00167041" w:rsidP="00BC2DE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da-DK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  Bethesda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C</w:t>
            </w:r>
            <w:r w:rsidRPr="00EA318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ategory</w:t>
            </w:r>
            <w:r w:rsidRPr="00EA3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V </w:t>
            </w:r>
          </w:p>
        </w:tc>
        <w:tc>
          <w:tcPr>
            <w:tcW w:w="1883" w:type="dxa"/>
          </w:tcPr>
          <w:p w14:paraId="18E5682F" w14:textId="77777777" w:rsidR="00167041" w:rsidRPr="00EA318C" w:rsidRDefault="00167041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EA318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 (4.2)</w:t>
            </w:r>
            <w:r w:rsidRPr="00EA31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325" w:type="dxa"/>
            <w:shd w:val="clear" w:color="auto" w:fill="auto"/>
            <w:noWrap/>
          </w:tcPr>
          <w:p w14:paraId="33DA8E91" w14:textId="77777777" w:rsidR="00167041" w:rsidRPr="00EA318C" w:rsidRDefault="00167041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EA31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(4.4)</w:t>
            </w:r>
          </w:p>
        </w:tc>
        <w:tc>
          <w:tcPr>
            <w:tcW w:w="1299" w:type="dxa"/>
            <w:shd w:val="clear" w:color="auto" w:fill="auto"/>
            <w:noWrap/>
          </w:tcPr>
          <w:p w14:paraId="629C330E" w14:textId="77777777" w:rsidR="00167041" w:rsidRPr="00EA318C" w:rsidRDefault="00167041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EA31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 (3.9)</w:t>
            </w:r>
          </w:p>
        </w:tc>
        <w:tc>
          <w:tcPr>
            <w:tcW w:w="1305" w:type="dxa"/>
          </w:tcPr>
          <w:p w14:paraId="1D5F8CE2" w14:textId="77777777" w:rsidR="00167041" w:rsidRPr="00EA318C" w:rsidRDefault="00167041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167041" w:rsidRPr="00EA318C" w14:paraId="63F6F513" w14:textId="77777777" w:rsidTr="00BC2DEA">
        <w:trPr>
          <w:trHeight w:val="326"/>
        </w:trPr>
        <w:tc>
          <w:tcPr>
            <w:tcW w:w="3681" w:type="dxa"/>
            <w:shd w:val="clear" w:color="auto" w:fill="auto"/>
            <w:noWrap/>
            <w:vAlign w:val="center"/>
          </w:tcPr>
          <w:p w14:paraId="7738E74A" w14:textId="77777777" w:rsidR="00167041" w:rsidRPr="00EA318C" w:rsidRDefault="00167041" w:rsidP="00BC2DE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EA3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  Bethesda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C</w:t>
            </w:r>
            <w:r w:rsidRPr="00EA318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ategory</w:t>
            </w:r>
            <w:r w:rsidRPr="00EA3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VI </w:t>
            </w:r>
          </w:p>
        </w:tc>
        <w:tc>
          <w:tcPr>
            <w:tcW w:w="1883" w:type="dxa"/>
          </w:tcPr>
          <w:p w14:paraId="5D0E08AD" w14:textId="77777777" w:rsidR="00167041" w:rsidRPr="00EA318C" w:rsidRDefault="00167041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EA318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 (2.8)</w:t>
            </w:r>
            <w:r w:rsidRPr="00EA31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325" w:type="dxa"/>
            <w:shd w:val="clear" w:color="auto" w:fill="auto"/>
            <w:noWrap/>
          </w:tcPr>
          <w:p w14:paraId="7E6FCC5B" w14:textId="77777777" w:rsidR="00167041" w:rsidRPr="00EA318C" w:rsidRDefault="00167041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EA31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(3.3)</w:t>
            </w:r>
          </w:p>
        </w:tc>
        <w:tc>
          <w:tcPr>
            <w:tcW w:w="1299" w:type="dxa"/>
            <w:shd w:val="clear" w:color="auto" w:fill="auto"/>
            <w:noWrap/>
          </w:tcPr>
          <w:p w14:paraId="21FFB466" w14:textId="77777777" w:rsidR="00167041" w:rsidRPr="00EA318C" w:rsidRDefault="00167041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EA31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2.3)</w:t>
            </w:r>
          </w:p>
        </w:tc>
        <w:tc>
          <w:tcPr>
            <w:tcW w:w="1305" w:type="dxa"/>
          </w:tcPr>
          <w:p w14:paraId="69B871E9" w14:textId="77777777" w:rsidR="00167041" w:rsidRPr="00EA318C" w:rsidRDefault="00167041" w:rsidP="00BC2D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</w:tbl>
    <w:p w14:paraId="1424B64B" w14:textId="77777777" w:rsidR="00167041" w:rsidRPr="00092A33" w:rsidRDefault="00167041" w:rsidP="00167041">
      <w:pPr>
        <w:rPr>
          <w:lang w:val="en-US"/>
        </w:rPr>
      </w:pPr>
    </w:p>
    <w:bookmarkEnd w:id="1"/>
    <w:p w14:paraId="5F720D4C" w14:textId="77777777" w:rsidR="00167041" w:rsidRPr="00EA318C" w:rsidRDefault="00167041" w:rsidP="00167041">
      <w:pPr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da-DK"/>
        </w:rPr>
      </w:pPr>
      <w:r w:rsidRPr="00EA318C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:</w:t>
      </w:r>
      <w:r w:rsidRPr="00EA318C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a-DK"/>
        </w:rPr>
        <w:t xml:space="preserve"> </w:t>
      </w:r>
      <w:r w:rsidRPr="00EA318C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da-DK"/>
        </w:rPr>
        <w:t>Values are numbers (%)</w:t>
      </w:r>
    </w:p>
    <w:p w14:paraId="35750356" w14:textId="77777777" w:rsidR="00167041" w:rsidRPr="00EA318C" w:rsidRDefault="00167041" w:rsidP="00167041">
      <w:pPr>
        <w:pStyle w:val="Heading2"/>
        <w:rPr>
          <w:rFonts w:ascii="Times New Roman" w:eastAsia="Times New Roman" w:hAnsi="Times New Roman" w:cs="Times New Roman"/>
          <w:sz w:val="32"/>
          <w:szCs w:val="32"/>
          <w:lang w:val="en-US"/>
        </w:rPr>
      </w:pPr>
    </w:p>
    <w:p w14:paraId="650DD534" w14:textId="77777777" w:rsidR="00167041" w:rsidRPr="00EA318C" w:rsidRDefault="00167041" w:rsidP="00167041">
      <w:pPr>
        <w:pStyle w:val="Heading2"/>
        <w:rPr>
          <w:rFonts w:ascii="Times New Roman" w:eastAsia="Times New Roman" w:hAnsi="Times New Roman" w:cs="Times New Roman"/>
          <w:sz w:val="32"/>
          <w:szCs w:val="32"/>
          <w:lang w:val="en-US"/>
        </w:rPr>
      </w:pPr>
    </w:p>
    <w:p w14:paraId="5EB9195C" w14:textId="77777777" w:rsidR="00167041" w:rsidRDefault="00167041" w:rsidP="00167041">
      <w:pPr>
        <w:rPr>
          <w:rFonts w:ascii="Times New Roman" w:eastAsia="Times New Roman" w:hAnsi="Times New Roman" w:cs="Times New Roman"/>
          <w:color w:val="2F5496" w:themeColor="accent1" w:themeShade="BF"/>
          <w:sz w:val="32"/>
          <w:szCs w:val="32"/>
          <w:lang w:val="en-US"/>
        </w:rPr>
      </w:pPr>
      <w:r>
        <w:rPr>
          <w:rFonts w:ascii="Times New Roman" w:eastAsia="Times New Roman" w:hAnsi="Times New Roman" w:cs="Times New Roman"/>
          <w:sz w:val="32"/>
          <w:szCs w:val="32"/>
          <w:lang w:val="en-US"/>
        </w:rPr>
        <w:br w:type="page"/>
      </w:r>
    </w:p>
    <w:p w14:paraId="111F936B" w14:textId="77777777" w:rsidR="00C13919" w:rsidRDefault="00C13919"/>
    <w:sectPr w:rsidR="00C13919" w:rsidSect="00B4613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041"/>
    <w:rsid w:val="000063F2"/>
    <w:rsid w:val="00013BB1"/>
    <w:rsid w:val="00013EF1"/>
    <w:rsid w:val="0005203E"/>
    <w:rsid w:val="00073673"/>
    <w:rsid w:val="000C1FEA"/>
    <w:rsid w:val="00146937"/>
    <w:rsid w:val="00167041"/>
    <w:rsid w:val="00175438"/>
    <w:rsid w:val="00180D05"/>
    <w:rsid w:val="001A3A5A"/>
    <w:rsid w:val="00204D0D"/>
    <w:rsid w:val="00207B85"/>
    <w:rsid w:val="002337CA"/>
    <w:rsid w:val="00250AE7"/>
    <w:rsid w:val="00251871"/>
    <w:rsid w:val="00252A2A"/>
    <w:rsid w:val="002605F9"/>
    <w:rsid w:val="00294DD1"/>
    <w:rsid w:val="002A5557"/>
    <w:rsid w:val="002E0316"/>
    <w:rsid w:val="002E63B4"/>
    <w:rsid w:val="003200D9"/>
    <w:rsid w:val="003313B8"/>
    <w:rsid w:val="00334CB5"/>
    <w:rsid w:val="0034579F"/>
    <w:rsid w:val="00350882"/>
    <w:rsid w:val="00363505"/>
    <w:rsid w:val="003657C9"/>
    <w:rsid w:val="003660B0"/>
    <w:rsid w:val="00381645"/>
    <w:rsid w:val="003B7C9C"/>
    <w:rsid w:val="003D00EF"/>
    <w:rsid w:val="00412B0A"/>
    <w:rsid w:val="004252DA"/>
    <w:rsid w:val="0043488D"/>
    <w:rsid w:val="00476BE6"/>
    <w:rsid w:val="004A3592"/>
    <w:rsid w:val="004B5DC7"/>
    <w:rsid w:val="004C4082"/>
    <w:rsid w:val="00504550"/>
    <w:rsid w:val="00523DBE"/>
    <w:rsid w:val="005814BC"/>
    <w:rsid w:val="005857C3"/>
    <w:rsid w:val="00590CAB"/>
    <w:rsid w:val="005A35DB"/>
    <w:rsid w:val="005B2DB2"/>
    <w:rsid w:val="005C05E4"/>
    <w:rsid w:val="005C3798"/>
    <w:rsid w:val="005E2EE6"/>
    <w:rsid w:val="005E405A"/>
    <w:rsid w:val="005E4C5E"/>
    <w:rsid w:val="00636122"/>
    <w:rsid w:val="006738A3"/>
    <w:rsid w:val="0068161C"/>
    <w:rsid w:val="006C63D6"/>
    <w:rsid w:val="006D2E80"/>
    <w:rsid w:val="006F5FAF"/>
    <w:rsid w:val="007339D6"/>
    <w:rsid w:val="0074396A"/>
    <w:rsid w:val="00760800"/>
    <w:rsid w:val="0077390A"/>
    <w:rsid w:val="00790EDE"/>
    <w:rsid w:val="00792369"/>
    <w:rsid w:val="00796C09"/>
    <w:rsid w:val="007A1DF4"/>
    <w:rsid w:val="007D10E3"/>
    <w:rsid w:val="007D4ADA"/>
    <w:rsid w:val="007F4E42"/>
    <w:rsid w:val="00863A83"/>
    <w:rsid w:val="008A2E9B"/>
    <w:rsid w:val="008E5883"/>
    <w:rsid w:val="008E7C69"/>
    <w:rsid w:val="00905B85"/>
    <w:rsid w:val="00914382"/>
    <w:rsid w:val="00985821"/>
    <w:rsid w:val="009977FA"/>
    <w:rsid w:val="009B0D0C"/>
    <w:rsid w:val="009E1E84"/>
    <w:rsid w:val="00A201F4"/>
    <w:rsid w:val="00A21BCC"/>
    <w:rsid w:val="00A254EA"/>
    <w:rsid w:val="00A30B7F"/>
    <w:rsid w:val="00A34889"/>
    <w:rsid w:val="00A43EBB"/>
    <w:rsid w:val="00A576A2"/>
    <w:rsid w:val="00A66859"/>
    <w:rsid w:val="00A7289C"/>
    <w:rsid w:val="00A80D6E"/>
    <w:rsid w:val="00A83923"/>
    <w:rsid w:val="00A93035"/>
    <w:rsid w:val="00A96DE2"/>
    <w:rsid w:val="00AD792B"/>
    <w:rsid w:val="00AE0358"/>
    <w:rsid w:val="00AE7DB9"/>
    <w:rsid w:val="00B42CF6"/>
    <w:rsid w:val="00B42E19"/>
    <w:rsid w:val="00B4613B"/>
    <w:rsid w:val="00B62593"/>
    <w:rsid w:val="00B6754D"/>
    <w:rsid w:val="00B772B5"/>
    <w:rsid w:val="00BA1123"/>
    <w:rsid w:val="00BB6607"/>
    <w:rsid w:val="00BD35C0"/>
    <w:rsid w:val="00BD7F71"/>
    <w:rsid w:val="00BF16AA"/>
    <w:rsid w:val="00BF6840"/>
    <w:rsid w:val="00C13919"/>
    <w:rsid w:val="00C32A27"/>
    <w:rsid w:val="00C66F77"/>
    <w:rsid w:val="00C73615"/>
    <w:rsid w:val="00C81102"/>
    <w:rsid w:val="00CC2F02"/>
    <w:rsid w:val="00CC3B20"/>
    <w:rsid w:val="00CC5668"/>
    <w:rsid w:val="00CC701E"/>
    <w:rsid w:val="00CD7A7F"/>
    <w:rsid w:val="00CE4D60"/>
    <w:rsid w:val="00D20F1E"/>
    <w:rsid w:val="00D258A5"/>
    <w:rsid w:val="00D441E7"/>
    <w:rsid w:val="00D71601"/>
    <w:rsid w:val="00D7176A"/>
    <w:rsid w:val="00D96F6E"/>
    <w:rsid w:val="00DB40E0"/>
    <w:rsid w:val="00DE549C"/>
    <w:rsid w:val="00DF1902"/>
    <w:rsid w:val="00E3701D"/>
    <w:rsid w:val="00E50DA3"/>
    <w:rsid w:val="00E52F2D"/>
    <w:rsid w:val="00E5548A"/>
    <w:rsid w:val="00E70E02"/>
    <w:rsid w:val="00E85F20"/>
    <w:rsid w:val="00EC70A7"/>
    <w:rsid w:val="00EC7B2E"/>
    <w:rsid w:val="00EE0CEA"/>
    <w:rsid w:val="00F15C23"/>
    <w:rsid w:val="00F40C01"/>
    <w:rsid w:val="00F503C1"/>
    <w:rsid w:val="00F57CAF"/>
    <w:rsid w:val="00F83A60"/>
    <w:rsid w:val="00FC115A"/>
    <w:rsid w:val="00FD1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9FCD9E4"/>
  <w15:chartTrackingRefBased/>
  <w15:docId w15:val="{18EB0E11-0533-FE4F-8D3A-0A0396751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041"/>
    <w:rPr>
      <w:rFonts w:eastAsiaTheme="minorEastAsia"/>
      <w:kern w:val="0"/>
      <w:lang w:val="da-D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704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704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704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da-DK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6704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Daugaard</dc:creator>
  <cp:keywords/>
  <dc:description/>
  <cp:lastModifiedBy>Kasper Daugaard</cp:lastModifiedBy>
  <cp:revision>1</cp:revision>
  <dcterms:created xsi:type="dcterms:W3CDTF">2025-07-17T06:50:00Z</dcterms:created>
  <dcterms:modified xsi:type="dcterms:W3CDTF">2025-07-17T06:50:00Z</dcterms:modified>
</cp:coreProperties>
</file>